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BCC681" w14:textId="4117EF4C" w:rsidR="00E92269" w:rsidRPr="00E92269" w:rsidRDefault="005B692E" w:rsidP="00871647">
      <w:pPr>
        <w:rPr>
          <w:rFonts w:eastAsia="Arial Unicode MS"/>
          <w:b/>
          <w:bCs/>
          <w:color w:val="000000"/>
        </w:rPr>
      </w:pPr>
      <w:r w:rsidRPr="00E92269">
        <w:rPr>
          <w:rFonts w:eastAsia="Arial Unicode MS"/>
          <w:b/>
          <w:bCs/>
          <w:color w:val="000000"/>
        </w:rPr>
        <w:sym w:font="Symbol" w:char="F0B0"/>
      </w:r>
      <w:r w:rsidRPr="00E92269">
        <w:rPr>
          <w:rFonts w:eastAsia="Arial Unicode MS"/>
          <w:b/>
          <w:bCs/>
          <w:color w:val="000000"/>
        </w:rPr>
        <w:t>P &lt; 0.05 vs intrinsic condition.</w:t>
      </w:r>
    </w:p>
    <w:p w14:paraId="504950A4" w14:textId="4E44056F" w:rsidR="005B692E" w:rsidRDefault="005B692E" w:rsidP="00871647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3"/>
        <w:gridCol w:w="975"/>
        <w:gridCol w:w="1072"/>
        <w:gridCol w:w="920"/>
        <w:gridCol w:w="1072"/>
        <w:gridCol w:w="1041"/>
        <w:gridCol w:w="1072"/>
        <w:gridCol w:w="833"/>
        <w:gridCol w:w="1072"/>
      </w:tblGrid>
      <w:tr w:rsidR="00E92269" w:rsidRPr="00AB7D13" w14:paraId="755B3661" w14:textId="77777777" w:rsidTr="0076788E">
        <w:tc>
          <w:tcPr>
            <w:tcW w:w="9350" w:type="dxa"/>
            <w:gridSpan w:val="9"/>
          </w:tcPr>
          <w:p w14:paraId="3DAB72AD" w14:textId="77777777" w:rsidR="00E92269" w:rsidRPr="00D72E24" w:rsidRDefault="00E92269" w:rsidP="0076788E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Heart Rate</w:t>
            </w:r>
          </w:p>
        </w:tc>
      </w:tr>
      <w:tr w:rsidR="00E92269" w:rsidRPr="00AB7D13" w14:paraId="62AAA235" w14:textId="77777777" w:rsidTr="00E92269">
        <w:tc>
          <w:tcPr>
            <w:tcW w:w="1293" w:type="dxa"/>
          </w:tcPr>
          <w:p w14:paraId="474217C8" w14:textId="77777777" w:rsidR="00E92269" w:rsidRPr="00A77F17" w:rsidRDefault="00E92269" w:rsidP="0076788E">
            <w:pPr>
              <w:rPr>
                <w:b/>
                <w:bCs/>
              </w:rPr>
            </w:pPr>
            <w:r w:rsidRPr="00A77F17">
              <w:rPr>
                <w:b/>
                <w:bCs/>
              </w:rPr>
              <w:t>Parameter</w:t>
            </w:r>
          </w:p>
        </w:tc>
        <w:tc>
          <w:tcPr>
            <w:tcW w:w="4039" w:type="dxa"/>
            <w:gridSpan w:val="4"/>
          </w:tcPr>
          <w:p w14:paraId="4D9726E7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Young</w:t>
            </w:r>
          </w:p>
        </w:tc>
        <w:tc>
          <w:tcPr>
            <w:tcW w:w="4018" w:type="dxa"/>
            <w:gridSpan w:val="4"/>
          </w:tcPr>
          <w:p w14:paraId="3ABC3E31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Old</w:t>
            </w:r>
            <w:r>
              <w:rPr>
                <w:b/>
                <w:bCs/>
              </w:rPr>
              <w:t xml:space="preserve"> </w:t>
            </w:r>
          </w:p>
        </w:tc>
      </w:tr>
      <w:tr w:rsidR="00E92269" w:rsidRPr="00AB7D13" w14:paraId="1ABC6AF6" w14:textId="77777777" w:rsidTr="00E92269">
        <w:trPr>
          <w:trHeight w:val="341"/>
        </w:trPr>
        <w:tc>
          <w:tcPr>
            <w:tcW w:w="1293" w:type="dxa"/>
          </w:tcPr>
          <w:p w14:paraId="471DC53D" w14:textId="77777777" w:rsidR="00E92269" w:rsidRPr="00AB7D13" w:rsidRDefault="00E92269" w:rsidP="0076788E"/>
        </w:tc>
        <w:tc>
          <w:tcPr>
            <w:tcW w:w="2047" w:type="dxa"/>
            <w:gridSpan w:val="2"/>
          </w:tcPr>
          <w:p w14:paraId="5C2483E9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20</w:t>
            </w:r>
            <w:r w:rsidRPr="00A77F17">
              <w:rPr>
                <w:b/>
                <w:bCs/>
                <w:color w:val="222222"/>
                <w:shd w:val="clear" w:color="auto" w:fill="FFFFFF"/>
              </w:rPr>
              <w:t>°C</w:t>
            </w:r>
          </w:p>
        </w:tc>
        <w:tc>
          <w:tcPr>
            <w:tcW w:w="1992" w:type="dxa"/>
            <w:gridSpan w:val="2"/>
          </w:tcPr>
          <w:p w14:paraId="7FE557CF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30</w:t>
            </w:r>
            <w:r w:rsidRPr="00A77F17">
              <w:rPr>
                <w:b/>
                <w:bCs/>
                <w:color w:val="222222"/>
                <w:shd w:val="clear" w:color="auto" w:fill="FFFFFF"/>
              </w:rPr>
              <w:t>°C</w:t>
            </w:r>
          </w:p>
        </w:tc>
        <w:tc>
          <w:tcPr>
            <w:tcW w:w="2113" w:type="dxa"/>
            <w:gridSpan w:val="2"/>
          </w:tcPr>
          <w:p w14:paraId="1C669C0F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20</w:t>
            </w:r>
            <w:r w:rsidRPr="00A77F17">
              <w:rPr>
                <w:b/>
                <w:bCs/>
                <w:color w:val="222222"/>
                <w:shd w:val="clear" w:color="auto" w:fill="FFFFFF"/>
              </w:rPr>
              <w:t>°C</w:t>
            </w:r>
          </w:p>
        </w:tc>
        <w:tc>
          <w:tcPr>
            <w:tcW w:w="1905" w:type="dxa"/>
            <w:gridSpan w:val="2"/>
          </w:tcPr>
          <w:p w14:paraId="277DA8AB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30</w:t>
            </w:r>
            <w:r w:rsidRPr="00A77F17">
              <w:rPr>
                <w:b/>
                <w:bCs/>
                <w:color w:val="222222"/>
                <w:shd w:val="clear" w:color="auto" w:fill="FFFFFF"/>
              </w:rPr>
              <w:t>°C</w:t>
            </w:r>
          </w:p>
        </w:tc>
      </w:tr>
      <w:tr w:rsidR="00E92269" w:rsidRPr="00AB7D13" w14:paraId="2147B8DD" w14:textId="77777777" w:rsidTr="00E92269">
        <w:tc>
          <w:tcPr>
            <w:tcW w:w="1293" w:type="dxa"/>
          </w:tcPr>
          <w:p w14:paraId="496013BE" w14:textId="77777777" w:rsidR="00E92269" w:rsidRPr="003F5BA9" w:rsidRDefault="00E92269" w:rsidP="0076788E"/>
        </w:tc>
        <w:tc>
          <w:tcPr>
            <w:tcW w:w="975" w:type="dxa"/>
          </w:tcPr>
          <w:p w14:paraId="05E23898" w14:textId="77777777" w:rsidR="00E92269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Basal</w:t>
            </w:r>
            <w:r>
              <w:rPr>
                <w:b/>
                <w:bCs/>
              </w:rPr>
              <w:t xml:space="preserve"> </w:t>
            </w:r>
          </w:p>
          <w:p w14:paraId="52A1C728" w14:textId="77777777" w:rsidR="00E92269" w:rsidRPr="00736D77" w:rsidRDefault="00E92269" w:rsidP="0076788E">
            <w:pPr>
              <w:jc w:val="center"/>
              <w:rPr>
                <w:sz w:val="20"/>
                <w:szCs w:val="20"/>
              </w:rPr>
            </w:pPr>
            <w:r w:rsidRPr="00736D77">
              <w:rPr>
                <w:sz w:val="20"/>
                <w:szCs w:val="20"/>
              </w:rPr>
              <w:t>(N=7)</w:t>
            </w:r>
          </w:p>
        </w:tc>
        <w:tc>
          <w:tcPr>
            <w:tcW w:w="1072" w:type="dxa"/>
          </w:tcPr>
          <w:p w14:paraId="23621C41" w14:textId="77777777" w:rsidR="00E92269" w:rsidRDefault="00E92269" w:rsidP="0076788E">
            <w:pPr>
              <w:jc w:val="center"/>
              <w:rPr>
                <w:b/>
                <w:bCs/>
                <w:color w:val="000000" w:themeColor="text1"/>
              </w:rPr>
            </w:pPr>
            <w:r w:rsidRPr="00A77F17">
              <w:rPr>
                <w:b/>
                <w:bCs/>
                <w:color w:val="000000" w:themeColor="text1"/>
              </w:rPr>
              <w:t>Intrinsic</w:t>
            </w:r>
          </w:p>
          <w:p w14:paraId="05E2B179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736D77">
              <w:rPr>
                <w:sz w:val="20"/>
                <w:szCs w:val="20"/>
              </w:rPr>
              <w:t>(N=7)</w:t>
            </w:r>
          </w:p>
        </w:tc>
        <w:tc>
          <w:tcPr>
            <w:tcW w:w="920" w:type="dxa"/>
          </w:tcPr>
          <w:p w14:paraId="64BF29D9" w14:textId="77777777" w:rsidR="00E92269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Basal</w:t>
            </w:r>
          </w:p>
          <w:p w14:paraId="14B56132" w14:textId="77777777" w:rsidR="00E92269" w:rsidRPr="00772417" w:rsidRDefault="00E92269" w:rsidP="0076788E">
            <w:pPr>
              <w:jc w:val="center"/>
              <w:rPr>
                <w:sz w:val="20"/>
                <w:szCs w:val="20"/>
              </w:rPr>
            </w:pPr>
            <w:r w:rsidRPr="00772417">
              <w:rPr>
                <w:sz w:val="20"/>
                <w:szCs w:val="20"/>
              </w:rPr>
              <w:t>(N=13)</w:t>
            </w:r>
          </w:p>
        </w:tc>
        <w:tc>
          <w:tcPr>
            <w:tcW w:w="1072" w:type="dxa"/>
          </w:tcPr>
          <w:p w14:paraId="0D5E7C35" w14:textId="77777777" w:rsidR="00E92269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Intrinsic</w:t>
            </w:r>
          </w:p>
          <w:p w14:paraId="7CCFA3D7" w14:textId="77777777" w:rsidR="00E92269" w:rsidRPr="00772417" w:rsidRDefault="00E92269" w:rsidP="0076788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N=13)</w:t>
            </w:r>
          </w:p>
        </w:tc>
        <w:tc>
          <w:tcPr>
            <w:tcW w:w="1041" w:type="dxa"/>
          </w:tcPr>
          <w:p w14:paraId="44CD5DD9" w14:textId="77777777" w:rsidR="00E92269" w:rsidRPr="00A77F17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Basal</w:t>
            </w:r>
            <w:r>
              <w:rPr>
                <w:b/>
                <w:bCs/>
              </w:rPr>
              <w:t xml:space="preserve"> </w:t>
            </w:r>
            <w:r w:rsidRPr="00736D77">
              <w:rPr>
                <w:sz w:val="20"/>
                <w:szCs w:val="20"/>
              </w:rPr>
              <w:t>(N=17)</w:t>
            </w:r>
          </w:p>
        </w:tc>
        <w:tc>
          <w:tcPr>
            <w:tcW w:w="1072" w:type="dxa"/>
          </w:tcPr>
          <w:p w14:paraId="159639A8" w14:textId="77777777" w:rsidR="00E92269" w:rsidRPr="00736D77" w:rsidRDefault="00E92269" w:rsidP="0076788E">
            <w:pPr>
              <w:jc w:val="center"/>
            </w:pPr>
            <w:r w:rsidRPr="00736D77">
              <w:rPr>
                <w:b/>
                <w:bCs/>
              </w:rPr>
              <w:t xml:space="preserve">Intrinsic </w:t>
            </w:r>
            <w:r w:rsidRPr="00736D77">
              <w:rPr>
                <w:sz w:val="20"/>
                <w:szCs w:val="20"/>
              </w:rPr>
              <w:t>(N=17)</w:t>
            </w:r>
          </w:p>
        </w:tc>
        <w:tc>
          <w:tcPr>
            <w:tcW w:w="833" w:type="dxa"/>
          </w:tcPr>
          <w:p w14:paraId="3F2EA41E" w14:textId="77777777" w:rsidR="00E92269" w:rsidRPr="00736D77" w:rsidRDefault="00E92269" w:rsidP="0076788E">
            <w:pPr>
              <w:jc w:val="center"/>
              <w:rPr>
                <w:b/>
                <w:bCs/>
              </w:rPr>
            </w:pPr>
            <w:r w:rsidRPr="00736D77">
              <w:rPr>
                <w:b/>
                <w:bCs/>
              </w:rPr>
              <w:t>Basal</w:t>
            </w:r>
          </w:p>
          <w:p w14:paraId="7B5AF4AD" w14:textId="77777777" w:rsidR="00E92269" w:rsidRPr="00736D77" w:rsidRDefault="00E92269" w:rsidP="0076788E">
            <w:pPr>
              <w:jc w:val="center"/>
              <w:rPr>
                <w:sz w:val="20"/>
                <w:szCs w:val="20"/>
              </w:rPr>
            </w:pPr>
            <w:r w:rsidRPr="00736D77">
              <w:rPr>
                <w:sz w:val="20"/>
                <w:szCs w:val="20"/>
              </w:rPr>
              <w:t>(N=13)</w:t>
            </w:r>
          </w:p>
        </w:tc>
        <w:tc>
          <w:tcPr>
            <w:tcW w:w="1072" w:type="dxa"/>
          </w:tcPr>
          <w:p w14:paraId="6B69929F" w14:textId="77777777" w:rsidR="00E92269" w:rsidRDefault="00E92269" w:rsidP="0076788E">
            <w:pPr>
              <w:jc w:val="center"/>
              <w:rPr>
                <w:b/>
                <w:bCs/>
              </w:rPr>
            </w:pPr>
            <w:r w:rsidRPr="00A77F17">
              <w:rPr>
                <w:b/>
                <w:bCs/>
              </w:rPr>
              <w:t>Intrinsic</w:t>
            </w:r>
          </w:p>
          <w:p w14:paraId="4C2ACEAE" w14:textId="77777777" w:rsidR="00E92269" w:rsidRPr="00772417" w:rsidRDefault="00E92269" w:rsidP="0076788E">
            <w:pPr>
              <w:jc w:val="center"/>
              <w:rPr>
                <w:sz w:val="20"/>
                <w:szCs w:val="20"/>
              </w:rPr>
            </w:pPr>
            <w:r w:rsidRPr="00772417">
              <w:rPr>
                <w:sz w:val="20"/>
                <w:szCs w:val="20"/>
              </w:rPr>
              <w:t>(N=15)</w:t>
            </w:r>
          </w:p>
        </w:tc>
      </w:tr>
      <w:tr w:rsidR="00E92269" w:rsidRPr="00AB7D13" w14:paraId="6AEA8A8E" w14:textId="77777777" w:rsidTr="00E92269">
        <w:tc>
          <w:tcPr>
            <w:tcW w:w="1293" w:type="dxa"/>
          </w:tcPr>
          <w:p w14:paraId="578BACFB" w14:textId="77777777" w:rsidR="00E92269" w:rsidRPr="00AB7D13" w:rsidRDefault="00E92269" w:rsidP="0076788E">
            <w:r w:rsidRPr="00AB7D13">
              <w:t>Mean HR (bpm)</w:t>
            </w:r>
          </w:p>
        </w:tc>
        <w:tc>
          <w:tcPr>
            <w:tcW w:w="975" w:type="dxa"/>
          </w:tcPr>
          <w:p w14:paraId="247809F4" w14:textId="38A67DA3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598</w:t>
            </w:r>
            <w:r w:rsidRPr="004504E8">
              <w:rPr>
                <w:b/>
                <w:color w:val="000000"/>
              </w:rPr>
              <w:sym w:font="Symbol" w:char="F0B0"/>
            </w:r>
            <w:r w:rsidRPr="00AB7D13">
              <w:rPr>
                <w:sz w:val="20"/>
                <w:szCs w:val="20"/>
              </w:rPr>
              <w:t xml:space="preserve"> 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19)</w:t>
            </w:r>
          </w:p>
        </w:tc>
        <w:tc>
          <w:tcPr>
            <w:tcW w:w="1072" w:type="dxa"/>
          </w:tcPr>
          <w:p w14:paraId="2C229748" w14:textId="2544FBDE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539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 xml:space="preserve"> (18)</w:t>
            </w:r>
          </w:p>
        </w:tc>
        <w:tc>
          <w:tcPr>
            <w:tcW w:w="920" w:type="dxa"/>
          </w:tcPr>
          <w:p w14:paraId="46125D21" w14:textId="627F39DB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371</w:t>
            </w:r>
            <w:r w:rsidRPr="004504E8">
              <w:rPr>
                <w:b/>
                <w:color w:val="000000"/>
              </w:rPr>
              <w:sym w:font="Symbol" w:char="F0B0"/>
            </w:r>
            <w:r w:rsidRPr="004504E8">
              <w:rPr>
                <w:b/>
                <w:sz w:val="20"/>
                <w:szCs w:val="20"/>
              </w:rPr>
              <w:t xml:space="preserve"> </w:t>
            </w:r>
            <w:r w:rsidRPr="00AB7D13">
              <w:rPr>
                <w:sz w:val="20"/>
                <w:szCs w:val="20"/>
              </w:rPr>
              <w:t>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12)</w:t>
            </w:r>
          </w:p>
        </w:tc>
        <w:tc>
          <w:tcPr>
            <w:tcW w:w="1072" w:type="dxa"/>
          </w:tcPr>
          <w:p w14:paraId="498B88C3" w14:textId="77777777" w:rsidR="00E92269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443</w:t>
            </w:r>
          </w:p>
          <w:p w14:paraId="090A8F83" w14:textId="77777777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6)</w:t>
            </w:r>
          </w:p>
        </w:tc>
        <w:tc>
          <w:tcPr>
            <w:tcW w:w="1041" w:type="dxa"/>
          </w:tcPr>
          <w:p w14:paraId="753052ED" w14:textId="45DB67F7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622</w:t>
            </w:r>
            <w:r w:rsidRPr="004504E8">
              <w:rPr>
                <w:b/>
                <w:color w:val="000000"/>
              </w:rPr>
              <w:sym w:font="Symbol" w:char="F0B0"/>
            </w:r>
            <w:r w:rsidRPr="00AB7D13">
              <w:rPr>
                <w:sz w:val="20"/>
                <w:szCs w:val="20"/>
              </w:rPr>
              <w:t xml:space="preserve"> 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13)</w:t>
            </w:r>
          </w:p>
        </w:tc>
        <w:tc>
          <w:tcPr>
            <w:tcW w:w="1072" w:type="dxa"/>
          </w:tcPr>
          <w:p w14:paraId="59EA5318" w14:textId="0D304DAB" w:rsidR="00E92269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499</w:t>
            </w:r>
          </w:p>
          <w:p w14:paraId="0D82A972" w14:textId="77777777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14)</w:t>
            </w:r>
          </w:p>
        </w:tc>
        <w:tc>
          <w:tcPr>
            <w:tcW w:w="833" w:type="dxa"/>
          </w:tcPr>
          <w:p w14:paraId="68AB3934" w14:textId="77777777" w:rsidR="00E92269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307</w:t>
            </w:r>
            <w:r>
              <w:rPr>
                <w:sz w:val="20"/>
                <w:szCs w:val="20"/>
              </w:rPr>
              <w:t xml:space="preserve"> </w:t>
            </w:r>
            <w:r w:rsidRPr="004504E8">
              <w:rPr>
                <w:b/>
                <w:color w:val="000000"/>
              </w:rPr>
              <w:sym w:font="Symbol" w:char="F0B0"/>
            </w:r>
          </w:p>
          <w:p w14:paraId="0BBE61FA" w14:textId="77777777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9)</w:t>
            </w:r>
          </w:p>
        </w:tc>
        <w:tc>
          <w:tcPr>
            <w:tcW w:w="1072" w:type="dxa"/>
          </w:tcPr>
          <w:p w14:paraId="21C15E62" w14:textId="77777777" w:rsidR="00E92269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442</w:t>
            </w:r>
          </w:p>
          <w:p w14:paraId="124E8FAD" w14:textId="77777777" w:rsidR="00E92269" w:rsidRPr="00AB7D13" w:rsidRDefault="00E92269" w:rsidP="0076788E">
            <w:pPr>
              <w:jc w:val="center"/>
              <w:rPr>
                <w:sz w:val="20"/>
                <w:szCs w:val="20"/>
              </w:rPr>
            </w:pPr>
            <w:r w:rsidRPr="00AB7D13">
              <w:rPr>
                <w:sz w:val="20"/>
                <w:szCs w:val="20"/>
              </w:rPr>
              <w:t>(</w:t>
            </w:r>
            <w:r w:rsidRPr="00AB7D13">
              <w:rPr>
                <w:color w:val="222222"/>
                <w:sz w:val="20"/>
                <w:szCs w:val="20"/>
                <w:highlight w:val="white"/>
              </w:rPr>
              <w:t>17)</w:t>
            </w:r>
          </w:p>
        </w:tc>
      </w:tr>
    </w:tbl>
    <w:tbl>
      <w:tblPr>
        <w:tblStyle w:val="TableGrid"/>
        <w:tblpPr w:leftFromText="180" w:rightFromText="180" w:vertAnchor="page" w:horzAnchor="margin" w:tblpY="4441"/>
        <w:tblW w:w="5000" w:type="pct"/>
        <w:tblLook w:val="04A0" w:firstRow="1" w:lastRow="0" w:firstColumn="1" w:lastColumn="0" w:noHBand="0" w:noVBand="1"/>
      </w:tblPr>
      <w:tblGrid>
        <w:gridCol w:w="1347"/>
        <w:gridCol w:w="1259"/>
        <w:gridCol w:w="903"/>
        <w:gridCol w:w="974"/>
        <w:gridCol w:w="974"/>
        <w:gridCol w:w="974"/>
        <w:gridCol w:w="974"/>
        <w:gridCol w:w="974"/>
        <w:gridCol w:w="971"/>
      </w:tblGrid>
      <w:tr w:rsidR="00E92269" w14:paraId="0912D18A" w14:textId="77777777" w:rsidTr="00E92269">
        <w:trPr>
          <w:trHeight w:val="276"/>
        </w:trPr>
        <w:tc>
          <w:tcPr>
            <w:tcW w:w="5000" w:type="pct"/>
            <w:gridSpan w:val="9"/>
          </w:tcPr>
          <w:p w14:paraId="73C2891B" w14:textId="77777777" w:rsidR="00E92269" w:rsidRPr="00871647" w:rsidRDefault="00E92269" w:rsidP="00E92269">
            <w:pPr>
              <w:rPr>
                <w:b/>
              </w:rPr>
            </w:pPr>
            <w:r w:rsidRPr="00871647">
              <w:rPr>
                <w:b/>
              </w:rPr>
              <w:t>Time Domain Parameters</w:t>
            </w:r>
          </w:p>
        </w:tc>
      </w:tr>
      <w:tr w:rsidR="00E92269" w14:paraId="39A7AB23" w14:textId="77777777" w:rsidTr="00E92269">
        <w:trPr>
          <w:trHeight w:val="276"/>
        </w:trPr>
        <w:tc>
          <w:tcPr>
            <w:tcW w:w="720" w:type="pct"/>
          </w:tcPr>
          <w:p w14:paraId="31FD5102" w14:textId="77777777" w:rsidR="00E92269" w:rsidRDefault="00E92269" w:rsidP="00E92269"/>
        </w:tc>
        <w:tc>
          <w:tcPr>
            <w:tcW w:w="2198" w:type="pct"/>
            <w:gridSpan w:val="4"/>
          </w:tcPr>
          <w:p w14:paraId="5E198434" w14:textId="77777777" w:rsidR="00E92269" w:rsidRDefault="00E92269" w:rsidP="00E92269">
            <w:pPr>
              <w:jc w:val="center"/>
            </w:pPr>
            <w:r>
              <w:t>Basal State</w:t>
            </w:r>
          </w:p>
        </w:tc>
        <w:tc>
          <w:tcPr>
            <w:tcW w:w="2082" w:type="pct"/>
            <w:gridSpan w:val="4"/>
          </w:tcPr>
          <w:p w14:paraId="13F1ADDD" w14:textId="77777777" w:rsidR="00E92269" w:rsidRDefault="00E92269" w:rsidP="00E92269">
            <w:pPr>
              <w:jc w:val="center"/>
            </w:pPr>
            <w:r>
              <w:t>Intrinsic State</w:t>
            </w:r>
          </w:p>
        </w:tc>
      </w:tr>
      <w:tr w:rsidR="00E92269" w14:paraId="11408678" w14:textId="77777777" w:rsidTr="00E92269">
        <w:trPr>
          <w:trHeight w:val="276"/>
        </w:trPr>
        <w:tc>
          <w:tcPr>
            <w:tcW w:w="720" w:type="pct"/>
          </w:tcPr>
          <w:p w14:paraId="705D2BDD" w14:textId="77777777" w:rsidR="00E92269" w:rsidRDefault="00E92269" w:rsidP="00E92269"/>
        </w:tc>
        <w:tc>
          <w:tcPr>
            <w:tcW w:w="1156" w:type="pct"/>
            <w:gridSpan w:val="2"/>
          </w:tcPr>
          <w:p w14:paraId="4168A86F" w14:textId="3809D860" w:rsidR="00E92269" w:rsidRDefault="00E92269" w:rsidP="00E92269">
            <w:pPr>
              <w:jc w:val="center"/>
            </w:pPr>
            <w:r>
              <w:t xml:space="preserve">Young </w:t>
            </w:r>
          </w:p>
        </w:tc>
        <w:tc>
          <w:tcPr>
            <w:tcW w:w="1042" w:type="pct"/>
            <w:gridSpan w:val="2"/>
          </w:tcPr>
          <w:p w14:paraId="67127A92" w14:textId="6CBE9C36" w:rsidR="00E92269" w:rsidRDefault="00E92269" w:rsidP="00E92269">
            <w:pPr>
              <w:jc w:val="center"/>
            </w:pPr>
            <w:r>
              <w:t xml:space="preserve">Old </w:t>
            </w:r>
          </w:p>
        </w:tc>
        <w:tc>
          <w:tcPr>
            <w:tcW w:w="1042" w:type="pct"/>
            <w:gridSpan w:val="2"/>
          </w:tcPr>
          <w:p w14:paraId="4AF5217C" w14:textId="677BAC71" w:rsidR="00E92269" w:rsidRDefault="00E92269" w:rsidP="00E92269">
            <w:pPr>
              <w:jc w:val="center"/>
            </w:pPr>
            <w:r>
              <w:t xml:space="preserve">Young </w:t>
            </w:r>
          </w:p>
        </w:tc>
        <w:tc>
          <w:tcPr>
            <w:tcW w:w="1040" w:type="pct"/>
            <w:gridSpan w:val="2"/>
          </w:tcPr>
          <w:p w14:paraId="391261D9" w14:textId="0E934964" w:rsidR="00E92269" w:rsidRDefault="00E92269" w:rsidP="00E92269">
            <w:pPr>
              <w:jc w:val="center"/>
            </w:pPr>
            <w:r>
              <w:t xml:space="preserve">Old </w:t>
            </w:r>
          </w:p>
        </w:tc>
      </w:tr>
      <w:tr w:rsidR="00E92269" w14:paraId="1482100E" w14:textId="77777777" w:rsidTr="00E92269">
        <w:trPr>
          <w:trHeight w:val="341"/>
        </w:trPr>
        <w:tc>
          <w:tcPr>
            <w:tcW w:w="720" w:type="pct"/>
          </w:tcPr>
          <w:p w14:paraId="73736BC1" w14:textId="77777777" w:rsidR="00E92269" w:rsidRDefault="00E92269" w:rsidP="00E92269"/>
        </w:tc>
        <w:tc>
          <w:tcPr>
            <w:tcW w:w="673" w:type="pct"/>
          </w:tcPr>
          <w:p w14:paraId="2DF9B3DD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5F75FCBA" w14:textId="77777777" w:rsidR="00E92269" w:rsidRDefault="00E92269" w:rsidP="00E92269"/>
        </w:tc>
        <w:tc>
          <w:tcPr>
            <w:tcW w:w="483" w:type="pct"/>
          </w:tcPr>
          <w:p w14:paraId="4C6D446F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16E74080" w14:textId="77777777" w:rsidR="00E92269" w:rsidRDefault="00E92269" w:rsidP="00E92269"/>
        </w:tc>
        <w:tc>
          <w:tcPr>
            <w:tcW w:w="521" w:type="pct"/>
          </w:tcPr>
          <w:p w14:paraId="40A230BD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29348C04" w14:textId="77777777" w:rsidR="00E92269" w:rsidRDefault="00E92269" w:rsidP="00E92269"/>
        </w:tc>
        <w:tc>
          <w:tcPr>
            <w:tcW w:w="521" w:type="pct"/>
          </w:tcPr>
          <w:p w14:paraId="5FEC489F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06AAED6F" w14:textId="77777777" w:rsidR="00E92269" w:rsidRDefault="00E92269" w:rsidP="00E92269"/>
        </w:tc>
        <w:tc>
          <w:tcPr>
            <w:tcW w:w="521" w:type="pct"/>
          </w:tcPr>
          <w:p w14:paraId="66635D7D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0D067E06" w14:textId="77777777" w:rsidR="00E92269" w:rsidRDefault="00E92269" w:rsidP="00E92269"/>
        </w:tc>
        <w:tc>
          <w:tcPr>
            <w:tcW w:w="521" w:type="pct"/>
          </w:tcPr>
          <w:p w14:paraId="4D1D5816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79C92EC3" w14:textId="77777777" w:rsidR="00E92269" w:rsidRDefault="00E92269" w:rsidP="00E92269"/>
        </w:tc>
        <w:tc>
          <w:tcPr>
            <w:tcW w:w="521" w:type="pct"/>
          </w:tcPr>
          <w:p w14:paraId="3613E8D3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34D7B567" w14:textId="77777777" w:rsidR="00E92269" w:rsidRDefault="00E92269" w:rsidP="00E92269"/>
        </w:tc>
        <w:tc>
          <w:tcPr>
            <w:tcW w:w="519" w:type="pct"/>
          </w:tcPr>
          <w:p w14:paraId="52570696" w14:textId="77777777" w:rsidR="00E92269" w:rsidRDefault="00E92269" w:rsidP="00E92269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  <w:p w14:paraId="6FA47DFC" w14:textId="77777777" w:rsidR="00E92269" w:rsidRDefault="00E92269" w:rsidP="00E92269"/>
        </w:tc>
      </w:tr>
      <w:tr w:rsidR="00E92269" w14:paraId="02AFBC3D" w14:textId="77777777" w:rsidTr="00E92269">
        <w:trPr>
          <w:trHeight w:val="602"/>
        </w:trPr>
        <w:tc>
          <w:tcPr>
            <w:tcW w:w="720" w:type="pct"/>
            <w:shd w:val="clear" w:color="auto" w:fill="auto"/>
          </w:tcPr>
          <w:p w14:paraId="5CAEA4F4" w14:textId="77777777" w:rsidR="00E92269" w:rsidRDefault="00E92269" w:rsidP="00E92269">
            <w:r>
              <w:t>SDNN</w:t>
            </w:r>
          </w:p>
        </w:tc>
        <w:tc>
          <w:tcPr>
            <w:tcW w:w="673" w:type="pct"/>
            <w:shd w:val="clear" w:color="auto" w:fill="auto"/>
          </w:tcPr>
          <w:p w14:paraId="32FB0380" w14:textId="77777777" w:rsidR="00E92269" w:rsidRPr="00CE5F7D" w:rsidRDefault="00E92269" w:rsidP="00E92269">
            <w:r w:rsidRPr="00CE5F7D">
              <w:t xml:space="preserve">5.08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1.11</w:t>
            </w:r>
            <w:r>
              <w:rPr>
                <w:color w:val="000000" w:themeColor="text1"/>
                <w:sz w:val="24"/>
                <w:szCs w:val="24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483" w:type="pct"/>
            <w:shd w:val="clear" w:color="auto" w:fill="auto"/>
          </w:tcPr>
          <w:p w14:paraId="62C21DB0" w14:textId="77777777" w:rsidR="00E92269" w:rsidRPr="00CE5F7D" w:rsidRDefault="00E92269" w:rsidP="00E92269">
            <w:r w:rsidRPr="00CE5F7D">
              <w:t xml:space="preserve">9.82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97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521" w:type="pct"/>
            <w:shd w:val="clear" w:color="auto" w:fill="auto"/>
          </w:tcPr>
          <w:p w14:paraId="4BF9E11F" w14:textId="77777777" w:rsidR="00E92269" w:rsidRPr="00CE5F7D" w:rsidRDefault="00E92269" w:rsidP="00E92269">
            <w:r w:rsidRPr="00CE5F7D">
              <w:t xml:space="preserve">1.78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4C3E4996" w14:textId="77777777" w:rsidR="00E92269" w:rsidRPr="00CE5F7D" w:rsidRDefault="00E92269" w:rsidP="00E92269">
            <w:r w:rsidRPr="00CE5F7D">
              <w:t xml:space="preserve">11.85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1.62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  <w:r>
              <w:rPr>
                <w:color w:val="000000" w:themeColor="text1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0C99EBD8" w14:textId="77777777" w:rsidR="00E92269" w:rsidRPr="00CE5F7D" w:rsidRDefault="00E92269" w:rsidP="00E92269">
            <w:r w:rsidRPr="00CE5F7D">
              <w:t xml:space="preserve">1.72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07F9639C" w14:textId="77777777" w:rsidR="00E92269" w:rsidRPr="00CE5F7D" w:rsidRDefault="00E92269" w:rsidP="00E92269">
            <w:r w:rsidRPr="00CE5F7D">
              <w:t xml:space="preserve">3.23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39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056F1C9C" w14:textId="77777777" w:rsidR="00E92269" w:rsidRPr="00CE5F7D" w:rsidRDefault="00E92269" w:rsidP="00E92269">
            <w:r w:rsidRPr="00CE5F7D">
              <w:t xml:space="preserve">0.966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1.11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19" w:type="pct"/>
            <w:shd w:val="clear" w:color="auto" w:fill="auto"/>
          </w:tcPr>
          <w:p w14:paraId="12A94459" w14:textId="77777777" w:rsidR="00E92269" w:rsidRPr="00CE5F7D" w:rsidRDefault="00E92269" w:rsidP="00E92269">
            <w:pPr>
              <w:rPr>
                <w:color w:val="000000" w:themeColor="text1"/>
              </w:rPr>
            </w:pPr>
            <w:r w:rsidRPr="00CE5F7D">
              <w:t xml:space="preserve">2.67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>)</w:t>
            </w:r>
          </w:p>
        </w:tc>
      </w:tr>
      <w:tr w:rsidR="00E92269" w14:paraId="4061B401" w14:textId="77777777" w:rsidTr="00E92269">
        <w:trPr>
          <w:trHeight w:val="602"/>
        </w:trPr>
        <w:tc>
          <w:tcPr>
            <w:tcW w:w="720" w:type="pct"/>
            <w:shd w:val="clear" w:color="auto" w:fill="auto"/>
          </w:tcPr>
          <w:p w14:paraId="2AD52297" w14:textId="77777777" w:rsidR="00E92269" w:rsidRDefault="00E92269" w:rsidP="00E92269">
            <w:r>
              <w:t>CV</w:t>
            </w:r>
          </w:p>
        </w:tc>
        <w:tc>
          <w:tcPr>
            <w:tcW w:w="673" w:type="pct"/>
            <w:shd w:val="clear" w:color="auto" w:fill="auto"/>
          </w:tcPr>
          <w:p w14:paraId="4D9CB7B3" w14:textId="77777777" w:rsidR="00E92269" w:rsidRPr="00CE5F7D" w:rsidRDefault="00E92269" w:rsidP="00E92269">
            <w:r w:rsidRPr="00CE5F7D">
              <w:t xml:space="preserve">4.92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1.02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483" w:type="pct"/>
            <w:shd w:val="clear" w:color="auto" w:fill="auto"/>
          </w:tcPr>
          <w:p w14:paraId="10402B64" w14:textId="77777777" w:rsidR="00E92269" w:rsidRPr="00CE5F7D" w:rsidRDefault="00E92269" w:rsidP="00E92269">
            <w:r w:rsidRPr="00CE5F7D">
              <w:t xml:space="preserve">5.98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46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521" w:type="pct"/>
            <w:shd w:val="clear" w:color="auto" w:fill="auto"/>
          </w:tcPr>
          <w:p w14:paraId="08CD5B3F" w14:textId="77777777" w:rsidR="00E92269" w:rsidRPr="00CE5F7D" w:rsidRDefault="00E92269" w:rsidP="00E92269">
            <w:r w:rsidRPr="00CE5F7D">
              <w:t xml:space="preserve">1.8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521" w:type="pct"/>
            <w:shd w:val="clear" w:color="auto" w:fill="auto"/>
          </w:tcPr>
          <w:p w14:paraId="4932310A" w14:textId="77777777" w:rsidR="00E92269" w:rsidRPr="00CE5F7D" w:rsidRDefault="00E92269" w:rsidP="00E92269">
            <w:r w:rsidRPr="00CE5F7D">
              <w:t xml:space="preserve">6.06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8</w:t>
            </w:r>
            <w:r>
              <w:rPr>
                <w:color w:val="000000" w:themeColor="text1"/>
              </w:rPr>
              <w:t>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  <w:r w:rsidRPr="00D113B8">
              <w:rPr>
                <w:b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521" w:type="pct"/>
            <w:shd w:val="clear" w:color="auto" w:fill="auto"/>
          </w:tcPr>
          <w:p w14:paraId="25902C78" w14:textId="77777777" w:rsidR="00E92269" w:rsidRPr="00CE5F7D" w:rsidRDefault="00E92269" w:rsidP="00E92269">
            <w:r w:rsidRPr="00CE5F7D">
              <w:t xml:space="preserve">1.53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23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2706B749" w14:textId="77777777" w:rsidR="00E92269" w:rsidRPr="00CE5F7D" w:rsidRDefault="00E92269" w:rsidP="00E92269">
            <w:r w:rsidRPr="00CE5F7D">
              <w:t xml:space="preserve">2.39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21" w:type="pct"/>
            <w:shd w:val="clear" w:color="auto" w:fill="auto"/>
          </w:tcPr>
          <w:p w14:paraId="47B22E21" w14:textId="77777777" w:rsidR="00E92269" w:rsidRPr="00CE5F7D" w:rsidRDefault="00E92269" w:rsidP="00E92269">
            <w:r w:rsidRPr="00CE5F7D">
              <w:t xml:space="preserve">0.76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06</w:t>
            </w:r>
            <w:r>
              <w:rPr>
                <w:color w:val="000000" w:themeColor="text1"/>
              </w:rPr>
              <w:t>)</w:t>
            </w:r>
          </w:p>
        </w:tc>
        <w:tc>
          <w:tcPr>
            <w:tcW w:w="519" w:type="pct"/>
            <w:shd w:val="clear" w:color="auto" w:fill="auto"/>
          </w:tcPr>
          <w:p w14:paraId="19A09430" w14:textId="77777777" w:rsidR="00E92269" w:rsidRPr="00CE5F7D" w:rsidRDefault="00E92269" w:rsidP="00E92269">
            <w:r w:rsidRPr="00CE5F7D">
              <w:t xml:space="preserve">1.93 </w:t>
            </w:r>
            <w:r>
              <w:rPr>
                <w:color w:val="000000" w:themeColor="text1"/>
                <w:highlight w:val="white"/>
              </w:rPr>
              <w:t>(</w:t>
            </w:r>
            <w:r w:rsidRPr="00CE5F7D">
              <w:rPr>
                <w:color w:val="000000" w:themeColor="text1"/>
              </w:rPr>
              <w:t>0.28</w:t>
            </w:r>
            <w:r>
              <w:rPr>
                <w:color w:val="000000" w:themeColor="text1"/>
              </w:rPr>
              <w:t>)</w:t>
            </w:r>
          </w:p>
        </w:tc>
      </w:tr>
    </w:tbl>
    <w:p w14:paraId="22915076" w14:textId="3BC8903D" w:rsidR="00E92269" w:rsidRDefault="00E92269" w:rsidP="00871647">
      <w:pPr>
        <w:rPr>
          <w:b/>
        </w:rPr>
      </w:pPr>
      <w:bookmarkStart w:id="0" w:name="_GoBack"/>
      <w:bookmarkEnd w:id="0"/>
    </w:p>
    <w:p w14:paraId="3CCC8707" w14:textId="256C8C26" w:rsidR="00871647" w:rsidRPr="002D4C98" w:rsidRDefault="00871647" w:rsidP="00871647">
      <w:pPr>
        <w:rPr>
          <w:b/>
        </w:rPr>
      </w:pPr>
      <w:r w:rsidRPr="002D4C98">
        <w:rPr>
          <w:b/>
        </w:rPr>
        <w:t>Frequency Domain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5"/>
        <w:gridCol w:w="1011"/>
        <w:gridCol w:w="1002"/>
        <w:gridCol w:w="966"/>
        <w:gridCol w:w="1002"/>
        <w:gridCol w:w="966"/>
        <w:gridCol w:w="966"/>
        <w:gridCol w:w="967"/>
        <w:gridCol w:w="965"/>
      </w:tblGrid>
      <w:tr w:rsidR="00871647" w14:paraId="4376C6A5" w14:textId="77777777" w:rsidTr="00871647">
        <w:trPr>
          <w:trHeight w:val="274"/>
        </w:trPr>
        <w:tc>
          <w:tcPr>
            <w:tcW w:w="809" w:type="pct"/>
          </w:tcPr>
          <w:p w14:paraId="0D64F2E2" w14:textId="77777777" w:rsidR="00871647" w:rsidRDefault="00871647" w:rsidP="00380593"/>
        </w:tc>
        <w:tc>
          <w:tcPr>
            <w:tcW w:w="2108" w:type="pct"/>
            <w:gridSpan w:val="4"/>
          </w:tcPr>
          <w:p w14:paraId="74C68BAF" w14:textId="77777777" w:rsidR="00871647" w:rsidRDefault="00871647" w:rsidP="00380593">
            <w:pPr>
              <w:jc w:val="center"/>
            </w:pPr>
            <w:r>
              <w:t>Basal State</w:t>
            </w:r>
          </w:p>
        </w:tc>
        <w:tc>
          <w:tcPr>
            <w:tcW w:w="2084" w:type="pct"/>
            <w:gridSpan w:val="4"/>
          </w:tcPr>
          <w:p w14:paraId="7FE9B2A1" w14:textId="77777777" w:rsidR="00871647" w:rsidRDefault="00871647" w:rsidP="00380593">
            <w:pPr>
              <w:jc w:val="center"/>
            </w:pPr>
            <w:r>
              <w:t>Intrinsic State</w:t>
            </w:r>
          </w:p>
        </w:tc>
      </w:tr>
      <w:tr w:rsidR="00871647" w14:paraId="615DC7FC" w14:textId="77777777" w:rsidTr="00871647">
        <w:trPr>
          <w:trHeight w:val="274"/>
        </w:trPr>
        <w:tc>
          <w:tcPr>
            <w:tcW w:w="809" w:type="pct"/>
          </w:tcPr>
          <w:p w14:paraId="3EAF8108" w14:textId="77777777" w:rsidR="00871647" w:rsidRDefault="00871647" w:rsidP="00380593"/>
        </w:tc>
        <w:tc>
          <w:tcPr>
            <w:tcW w:w="1066" w:type="pct"/>
            <w:gridSpan w:val="2"/>
          </w:tcPr>
          <w:p w14:paraId="6DF5E89E" w14:textId="77777777" w:rsidR="00871647" w:rsidRDefault="00871647" w:rsidP="00380593">
            <w:pPr>
              <w:jc w:val="center"/>
            </w:pPr>
            <w:r>
              <w:t>Young</w:t>
            </w:r>
          </w:p>
        </w:tc>
        <w:tc>
          <w:tcPr>
            <w:tcW w:w="1042" w:type="pct"/>
            <w:gridSpan w:val="2"/>
          </w:tcPr>
          <w:p w14:paraId="0DE9F800" w14:textId="77777777" w:rsidR="00871647" w:rsidRDefault="00871647" w:rsidP="00380593">
            <w:pPr>
              <w:jc w:val="center"/>
            </w:pPr>
            <w:r>
              <w:t>Old</w:t>
            </w:r>
          </w:p>
        </w:tc>
        <w:tc>
          <w:tcPr>
            <w:tcW w:w="1042" w:type="pct"/>
            <w:gridSpan w:val="2"/>
          </w:tcPr>
          <w:p w14:paraId="63DBE28D" w14:textId="77777777" w:rsidR="00871647" w:rsidRDefault="00871647" w:rsidP="00380593">
            <w:pPr>
              <w:jc w:val="center"/>
            </w:pPr>
            <w:r>
              <w:t>Young</w:t>
            </w:r>
          </w:p>
        </w:tc>
        <w:tc>
          <w:tcPr>
            <w:tcW w:w="1042" w:type="pct"/>
            <w:gridSpan w:val="2"/>
          </w:tcPr>
          <w:p w14:paraId="058F312A" w14:textId="77777777" w:rsidR="00871647" w:rsidRDefault="00871647" w:rsidP="00380593">
            <w:pPr>
              <w:jc w:val="center"/>
            </w:pPr>
            <w:r>
              <w:t>Old</w:t>
            </w:r>
          </w:p>
        </w:tc>
      </w:tr>
      <w:tr w:rsidR="00871647" w14:paraId="0ED6B524" w14:textId="77777777" w:rsidTr="00871647">
        <w:trPr>
          <w:trHeight w:val="274"/>
        </w:trPr>
        <w:tc>
          <w:tcPr>
            <w:tcW w:w="809" w:type="pct"/>
          </w:tcPr>
          <w:p w14:paraId="65CE036F" w14:textId="77777777" w:rsidR="00871647" w:rsidRDefault="00871647" w:rsidP="00380593"/>
        </w:tc>
        <w:tc>
          <w:tcPr>
            <w:tcW w:w="545" w:type="pct"/>
          </w:tcPr>
          <w:p w14:paraId="2B66A0F4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1B396C23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04F636BD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749E90BA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022325E3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197121C0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242883A4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414F0099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</w:tr>
      <w:tr w:rsidR="00871647" w14:paraId="1135C4A3" w14:textId="77777777" w:rsidTr="00871647">
        <w:trPr>
          <w:trHeight w:val="854"/>
        </w:trPr>
        <w:tc>
          <w:tcPr>
            <w:tcW w:w="809" w:type="pct"/>
          </w:tcPr>
          <w:p w14:paraId="5DEFEB76" w14:textId="77777777" w:rsidR="00871647" w:rsidRDefault="00871647" w:rsidP="00380593">
            <w:r>
              <w:t>VLF PSD</w:t>
            </w:r>
          </w:p>
        </w:tc>
        <w:tc>
          <w:tcPr>
            <w:tcW w:w="545" w:type="pct"/>
          </w:tcPr>
          <w:p w14:paraId="5828EF59" w14:textId="77777777" w:rsidR="00871647" w:rsidRDefault="00871647" w:rsidP="00380593">
            <w:r>
              <w:t xml:space="preserve">33.4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5.34)</w:t>
            </w:r>
          </w:p>
        </w:tc>
        <w:tc>
          <w:tcPr>
            <w:tcW w:w="521" w:type="pct"/>
          </w:tcPr>
          <w:p w14:paraId="35730F3C" w14:textId="77777777" w:rsidR="00871647" w:rsidRDefault="00871647" w:rsidP="00380593">
            <w:r>
              <w:t xml:space="preserve">152.7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5.54)</w:t>
            </w:r>
          </w:p>
        </w:tc>
        <w:tc>
          <w:tcPr>
            <w:tcW w:w="521" w:type="pct"/>
          </w:tcPr>
          <w:p w14:paraId="1A1C4BD6" w14:textId="77777777" w:rsidR="00871647" w:rsidRDefault="00871647" w:rsidP="00380593">
            <w:r>
              <w:t xml:space="preserve">29.2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.9)</w:t>
            </w:r>
          </w:p>
        </w:tc>
        <w:tc>
          <w:tcPr>
            <w:tcW w:w="521" w:type="pct"/>
          </w:tcPr>
          <w:p w14:paraId="4A961ED1" w14:textId="77777777" w:rsidR="00871647" w:rsidRDefault="00871647" w:rsidP="00380593">
            <w:r>
              <w:t xml:space="preserve">267.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54.1)</w:t>
            </w:r>
            <w:r w:rsidRPr="00E5751D">
              <w:rPr>
                <w:b/>
                <w:color w:val="000000" w:themeColor="text1"/>
                <w:sz w:val="24"/>
                <w:szCs w:val="24"/>
              </w:rPr>
              <w:sym w:font="Symbol" w:char="F0B0"/>
            </w:r>
          </w:p>
        </w:tc>
        <w:tc>
          <w:tcPr>
            <w:tcW w:w="521" w:type="pct"/>
          </w:tcPr>
          <w:p w14:paraId="7C291C1A" w14:textId="77777777" w:rsidR="00871647" w:rsidRDefault="00871647" w:rsidP="00380593">
            <w:r>
              <w:t xml:space="preserve">38.82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1.37)</w:t>
            </w:r>
          </w:p>
        </w:tc>
        <w:tc>
          <w:tcPr>
            <w:tcW w:w="521" w:type="pct"/>
          </w:tcPr>
          <w:p w14:paraId="50280C07" w14:textId="77777777" w:rsidR="00871647" w:rsidRDefault="00871647" w:rsidP="00380593">
            <w:r>
              <w:t xml:space="preserve">83.9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4.93)</w:t>
            </w:r>
          </w:p>
        </w:tc>
        <w:tc>
          <w:tcPr>
            <w:tcW w:w="521" w:type="pct"/>
          </w:tcPr>
          <w:p w14:paraId="2B6248AD" w14:textId="77777777" w:rsidR="00871647" w:rsidRDefault="00871647" w:rsidP="00380593">
            <w:r>
              <w:t xml:space="preserve">54.3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2)</w:t>
            </w:r>
          </w:p>
        </w:tc>
        <w:tc>
          <w:tcPr>
            <w:tcW w:w="521" w:type="pct"/>
          </w:tcPr>
          <w:p w14:paraId="748AF068" w14:textId="77777777" w:rsidR="00871647" w:rsidRDefault="00871647" w:rsidP="00380593">
            <w:r>
              <w:t xml:space="preserve">91.0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30.56)</w:t>
            </w:r>
          </w:p>
        </w:tc>
      </w:tr>
      <w:tr w:rsidR="00871647" w14:paraId="0596DD97" w14:textId="77777777" w:rsidTr="00871647">
        <w:trPr>
          <w:trHeight w:val="854"/>
        </w:trPr>
        <w:tc>
          <w:tcPr>
            <w:tcW w:w="809" w:type="pct"/>
          </w:tcPr>
          <w:p w14:paraId="56C5689F" w14:textId="77777777" w:rsidR="00871647" w:rsidRDefault="00871647" w:rsidP="00380593">
            <w:r>
              <w:t>LF PSD</w:t>
            </w:r>
          </w:p>
        </w:tc>
        <w:tc>
          <w:tcPr>
            <w:tcW w:w="545" w:type="pct"/>
          </w:tcPr>
          <w:p w14:paraId="6E4B7992" w14:textId="77777777" w:rsidR="00871647" w:rsidRDefault="00871647" w:rsidP="00380593">
            <w:r>
              <w:t xml:space="preserve">27.9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.7</w:t>
            </w:r>
            <w:r w:rsidRPr="005C125D">
              <w:rPr>
                <w:color w:val="000000" w:themeColor="text1"/>
              </w:rPr>
              <w:t>4</w:t>
            </w:r>
            <w:r w:rsidRPr="005C125D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521" w:type="pct"/>
          </w:tcPr>
          <w:p w14:paraId="6083BFC3" w14:textId="77777777" w:rsidR="00871647" w:rsidRDefault="00871647" w:rsidP="00380593">
            <w:r>
              <w:t xml:space="preserve">76.0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8.95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39608112" w14:textId="77777777" w:rsidR="00871647" w:rsidRDefault="00871647" w:rsidP="00380593">
            <w:r>
              <w:t xml:space="preserve">12.3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.33)</w:t>
            </w:r>
          </w:p>
        </w:tc>
        <w:tc>
          <w:tcPr>
            <w:tcW w:w="521" w:type="pct"/>
          </w:tcPr>
          <w:p w14:paraId="4644523A" w14:textId="77777777" w:rsidR="00871647" w:rsidRDefault="00871647" w:rsidP="00380593">
            <w:r>
              <w:t xml:space="preserve">123.9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5.77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461347DF" w14:textId="77777777" w:rsidR="00871647" w:rsidRDefault="00871647" w:rsidP="00380593">
            <w:r>
              <w:t xml:space="preserve">21.1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5.49)</w:t>
            </w:r>
          </w:p>
        </w:tc>
        <w:tc>
          <w:tcPr>
            <w:tcW w:w="521" w:type="pct"/>
          </w:tcPr>
          <w:p w14:paraId="6CB916D1" w14:textId="77777777" w:rsidR="00871647" w:rsidRDefault="00871647" w:rsidP="00380593">
            <w:r>
              <w:t xml:space="preserve">16.43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2.05)</w:t>
            </w:r>
          </w:p>
        </w:tc>
        <w:tc>
          <w:tcPr>
            <w:tcW w:w="521" w:type="pct"/>
          </w:tcPr>
          <w:p w14:paraId="13AD43D8" w14:textId="77777777" w:rsidR="00871647" w:rsidRDefault="00871647" w:rsidP="00380593">
            <w:r>
              <w:t xml:space="preserve">23.82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.78)</w:t>
            </w:r>
          </w:p>
        </w:tc>
        <w:tc>
          <w:tcPr>
            <w:tcW w:w="521" w:type="pct"/>
          </w:tcPr>
          <w:p w14:paraId="791068F1" w14:textId="77777777" w:rsidR="00871647" w:rsidRPr="001F09C1" w:rsidRDefault="00871647" w:rsidP="0038059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17.2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3.51)</w:t>
            </w:r>
          </w:p>
        </w:tc>
      </w:tr>
      <w:tr w:rsidR="00871647" w14:paraId="5C106D47" w14:textId="77777777" w:rsidTr="00871647">
        <w:trPr>
          <w:trHeight w:val="854"/>
        </w:trPr>
        <w:tc>
          <w:tcPr>
            <w:tcW w:w="809" w:type="pct"/>
          </w:tcPr>
          <w:p w14:paraId="07BF9D09" w14:textId="77777777" w:rsidR="00871647" w:rsidRDefault="00871647" w:rsidP="00380593">
            <w:r>
              <w:t>HF PSD</w:t>
            </w:r>
          </w:p>
        </w:tc>
        <w:tc>
          <w:tcPr>
            <w:tcW w:w="545" w:type="pct"/>
          </w:tcPr>
          <w:p w14:paraId="5CF81811" w14:textId="77777777" w:rsidR="00871647" w:rsidRDefault="00871647" w:rsidP="00380593">
            <w:r>
              <w:t xml:space="preserve">41.6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7.21)</w:t>
            </w:r>
          </w:p>
        </w:tc>
        <w:tc>
          <w:tcPr>
            <w:tcW w:w="521" w:type="pct"/>
          </w:tcPr>
          <w:p w14:paraId="34C02E0D" w14:textId="77777777" w:rsidR="00871647" w:rsidRDefault="00871647" w:rsidP="00380593">
            <w:r>
              <w:t xml:space="preserve">185.9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 xml:space="preserve">30.29) 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4BB37573" w14:textId="77777777" w:rsidR="00871647" w:rsidRDefault="00871647" w:rsidP="00380593">
            <w:r>
              <w:t xml:space="preserve">23.43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.68)</w:t>
            </w:r>
          </w:p>
        </w:tc>
        <w:tc>
          <w:tcPr>
            <w:tcW w:w="521" w:type="pct"/>
          </w:tcPr>
          <w:p w14:paraId="3EAD969E" w14:textId="77777777" w:rsidR="00871647" w:rsidRDefault="00871647" w:rsidP="00380593">
            <w:r>
              <w:t xml:space="preserve">292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0.29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2477FD13" w14:textId="77777777" w:rsidR="00871647" w:rsidRDefault="00871647" w:rsidP="00380593">
            <w:r>
              <w:t xml:space="preserve">34.2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3.58)</w:t>
            </w:r>
          </w:p>
        </w:tc>
        <w:tc>
          <w:tcPr>
            <w:tcW w:w="521" w:type="pct"/>
          </w:tcPr>
          <w:p w14:paraId="2A3474EE" w14:textId="77777777" w:rsidR="00871647" w:rsidRDefault="00871647" w:rsidP="00380593">
            <w:r>
              <w:t xml:space="preserve">71.3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7.44)</w:t>
            </w:r>
          </w:p>
        </w:tc>
        <w:tc>
          <w:tcPr>
            <w:tcW w:w="521" w:type="pct"/>
          </w:tcPr>
          <w:p w14:paraId="39769CB0" w14:textId="77777777" w:rsidR="00871647" w:rsidRDefault="00871647" w:rsidP="00380593">
            <w:r>
              <w:t xml:space="preserve">56.3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9.42)</w:t>
            </w:r>
          </w:p>
        </w:tc>
        <w:tc>
          <w:tcPr>
            <w:tcW w:w="521" w:type="pct"/>
          </w:tcPr>
          <w:p w14:paraId="1665D7B1" w14:textId="77777777" w:rsidR="00871647" w:rsidRDefault="00871647" w:rsidP="00380593">
            <w:r>
              <w:t xml:space="preserve">114.2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29.28)</w:t>
            </w:r>
          </w:p>
        </w:tc>
      </w:tr>
      <w:tr w:rsidR="00871647" w14:paraId="502E7DD6" w14:textId="77777777" w:rsidTr="00871647">
        <w:trPr>
          <w:trHeight w:val="838"/>
        </w:trPr>
        <w:tc>
          <w:tcPr>
            <w:tcW w:w="809" w:type="pct"/>
          </w:tcPr>
          <w:p w14:paraId="7D3D1DAC" w14:textId="77777777" w:rsidR="00871647" w:rsidRDefault="00871647" w:rsidP="00380593">
            <w:r>
              <w:t>Total Power PSD</w:t>
            </w:r>
          </w:p>
        </w:tc>
        <w:tc>
          <w:tcPr>
            <w:tcW w:w="545" w:type="pct"/>
          </w:tcPr>
          <w:p w14:paraId="2CA84A5E" w14:textId="77777777" w:rsidR="00871647" w:rsidRDefault="00871647" w:rsidP="00380593">
            <w:r>
              <w:t xml:space="preserve">95.9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1.7)</w:t>
            </w:r>
          </w:p>
        </w:tc>
        <w:tc>
          <w:tcPr>
            <w:tcW w:w="521" w:type="pct"/>
          </w:tcPr>
          <w:p w14:paraId="4F39CDCA" w14:textId="77777777" w:rsidR="00871647" w:rsidRDefault="00871647" w:rsidP="00380593">
            <w:r>
              <w:t xml:space="preserve">413.07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7.09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7798AFD2" w14:textId="77777777" w:rsidR="00871647" w:rsidRDefault="00871647" w:rsidP="00380593">
            <w:r>
              <w:t xml:space="preserve">63.73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6.04)</w:t>
            </w:r>
          </w:p>
        </w:tc>
        <w:tc>
          <w:tcPr>
            <w:tcW w:w="521" w:type="pct"/>
          </w:tcPr>
          <w:p w14:paraId="379E0BA4" w14:textId="77777777" w:rsidR="00871647" w:rsidRDefault="00871647" w:rsidP="00380593">
            <w:r>
              <w:t xml:space="preserve">683.8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76.32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45317243" w14:textId="77777777" w:rsidR="00871647" w:rsidRDefault="00871647" w:rsidP="00380593">
            <w:r>
              <w:t xml:space="preserve">126.3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22.26)</w:t>
            </w:r>
          </w:p>
        </w:tc>
        <w:tc>
          <w:tcPr>
            <w:tcW w:w="521" w:type="pct"/>
          </w:tcPr>
          <w:p w14:paraId="14F94C75" w14:textId="77777777" w:rsidR="00871647" w:rsidRDefault="00871647" w:rsidP="00380593">
            <w:r>
              <w:t xml:space="preserve">200.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2.4)</w:t>
            </w:r>
          </w:p>
        </w:tc>
        <w:tc>
          <w:tcPr>
            <w:tcW w:w="521" w:type="pct"/>
          </w:tcPr>
          <w:p w14:paraId="3AF6EF5C" w14:textId="77777777" w:rsidR="00871647" w:rsidRDefault="00871647" w:rsidP="00380593">
            <w:r>
              <w:t xml:space="preserve">128.8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18.62)</w:t>
            </w:r>
          </w:p>
        </w:tc>
        <w:tc>
          <w:tcPr>
            <w:tcW w:w="521" w:type="pct"/>
          </w:tcPr>
          <w:p w14:paraId="2E496182" w14:textId="77777777" w:rsidR="00871647" w:rsidRDefault="00871647" w:rsidP="00380593">
            <w:r>
              <w:t xml:space="preserve">230.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46.5)</w:t>
            </w:r>
          </w:p>
        </w:tc>
      </w:tr>
    </w:tbl>
    <w:p w14:paraId="229E4AC5" w14:textId="77777777" w:rsidR="00871647" w:rsidRPr="002D4C98" w:rsidRDefault="00871647" w:rsidP="00871647">
      <w:pPr>
        <w:rPr>
          <w:b/>
        </w:rPr>
      </w:pPr>
      <w:r w:rsidRPr="002D4C98">
        <w:rPr>
          <w:b/>
        </w:rPr>
        <w:t>Nonlinear Domain Parameter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16"/>
        <w:gridCol w:w="1019"/>
        <w:gridCol w:w="974"/>
        <w:gridCol w:w="974"/>
        <w:gridCol w:w="974"/>
        <w:gridCol w:w="974"/>
        <w:gridCol w:w="974"/>
        <w:gridCol w:w="974"/>
        <w:gridCol w:w="971"/>
      </w:tblGrid>
      <w:tr w:rsidR="00871647" w14:paraId="08711A15" w14:textId="77777777" w:rsidTr="00AA468A">
        <w:trPr>
          <w:trHeight w:val="297"/>
        </w:trPr>
        <w:tc>
          <w:tcPr>
            <w:tcW w:w="810" w:type="pct"/>
          </w:tcPr>
          <w:p w14:paraId="2DA71ABE" w14:textId="77777777" w:rsidR="00871647" w:rsidRDefault="00871647" w:rsidP="00380593"/>
        </w:tc>
        <w:tc>
          <w:tcPr>
            <w:tcW w:w="2108" w:type="pct"/>
            <w:gridSpan w:val="4"/>
          </w:tcPr>
          <w:p w14:paraId="7EB9C72F" w14:textId="77777777" w:rsidR="00871647" w:rsidRDefault="00871647" w:rsidP="00380593">
            <w:pPr>
              <w:jc w:val="center"/>
            </w:pPr>
            <w:r>
              <w:t>Basal State</w:t>
            </w:r>
          </w:p>
        </w:tc>
        <w:tc>
          <w:tcPr>
            <w:tcW w:w="2082" w:type="pct"/>
            <w:gridSpan w:val="4"/>
          </w:tcPr>
          <w:p w14:paraId="381B3FF3" w14:textId="77777777" w:rsidR="00871647" w:rsidRDefault="00871647" w:rsidP="00380593">
            <w:pPr>
              <w:jc w:val="center"/>
            </w:pPr>
            <w:r>
              <w:t>Intrinsic State</w:t>
            </w:r>
          </w:p>
        </w:tc>
      </w:tr>
      <w:tr w:rsidR="00871647" w14:paraId="046FEF82" w14:textId="77777777" w:rsidTr="00AA468A">
        <w:trPr>
          <w:trHeight w:val="297"/>
        </w:trPr>
        <w:tc>
          <w:tcPr>
            <w:tcW w:w="810" w:type="pct"/>
          </w:tcPr>
          <w:p w14:paraId="76025212" w14:textId="77777777" w:rsidR="00871647" w:rsidRDefault="00871647" w:rsidP="00380593"/>
        </w:tc>
        <w:tc>
          <w:tcPr>
            <w:tcW w:w="1066" w:type="pct"/>
            <w:gridSpan w:val="2"/>
          </w:tcPr>
          <w:p w14:paraId="52137074" w14:textId="77777777" w:rsidR="00871647" w:rsidRDefault="00871647" w:rsidP="00380593">
            <w:pPr>
              <w:jc w:val="center"/>
            </w:pPr>
            <w:r>
              <w:t>Young</w:t>
            </w:r>
          </w:p>
        </w:tc>
        <w:tc>
          <w:tcPr>
            <w:tcW w:w="1042" w:type="pct"/>
            <w:gridSpan w:val="2"/>
          </w:tcPr>
          <w:p w14:paraId="4ECDEBFB" w14:textId="77777777" w:rsidR="00871647" w:rsidRDefault="00871647" w:rsidP="00380593">
            <w:pPr>
              <w:jc w:val="center"/>
            </w:pPr>
            <w:r>
              <w:t>Old</w:t>
            </w:r>
          </w:p>
        </w:tc>
        <w:tc>
          <w:tcPr>
            <w:tcW w:w="1042" w:type="pct"/>
            <w:gridSpan w:val="2"/>
          </w:tcPr>
          <w:p w14:paraId="4CE2CDDB" w14:textId="77777777" w:rsidR="00871647" w:rsidRDefault="00871647" w:rsidP="00380593">
            <w:pPr>
              <w:jc w:val="center"/>
            </w:pPr>
            <w:r>
              <w:t>Young</w:t>
            </w:r>
          </w:p>
        </w:tc>
        <w:tc>
          <w:tcPr>
            <w:tcW w:w="1041" w:type="pct"/>
            <w:gridSpan w:val="2"/>
          </w:tcPr>
          <w:p w14:paraId="340023F3" w14:textId="77777777" w:rsidR="00871647" w:rsidRDefault="00871647" w:rsidP="00380593">
            <w:pPr>
              <w:jc w:val="center"/>
            </w:pPr>
            <w:r>
              <w:t>Old</w:t>
            </w:r>
          </w:p>
        </w:tc>
      </w:tr>
      <w:tr w:rsidR="00871647" w14:paraId="37EE4A15" w14:textId="77777777" w:rsidTr="00AA468A">
        <w:trPr>
          <w:trHeight w:val="297"/>
        </w:trPr>
        <w:tc>
          <w:tcPr>
            <w:tcW w:w="810" w:type="pct"/>
          </w:tcPr>
          <w:p w14:paraId="5543F39D" w14:textId="77777777" w:rsidR="00871647" w:rsidRDefault="00871647" w:rsidP="00380593"/>
        </w:tc>
        <w:tc>
          <w:tcPr>
            <w:tcW w:w="545" w:type="pct"/>
          </w:tcPr>
          <w:p w14:paraId="2AE5C061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4B1203C2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0D26FE00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2BEAF548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6FD0963B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302055C9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1" w:type="pct"/>
          </w:tcPr>
          <w:p w14:paraId="6387DFB3" w14:textId="77777777" w:rsidR="00871647" w:rsidRDefault="00871647" w:rsidP="00380593">
            <w:r>
              <w:t>2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  <w:tc>
          <w:tcPr>
            <w:tcW w:w="520" w:type="pct"/>
          </w:tcPr>
          <w:p w14:paraId="6E9DD481" w14:textId="77777777" w:rsidR="00871647" w:rsidRDefault="00871647" w:rsidP="00380593">
            <w:r>
              <w:t>30</w:t>
            </w:r>
            <w:r>
              <w:rPr>
                <w:b/>
                <w:bCs/>
                <w:color w:val="222222"/>
                <w:shd w:val="clear" w:color="auto" w:fill="FFFFFF"/>
              </w:rPr>
              <w:t>°</w:t>
            </w:r>
            <w:r>
              <w:rPr>
                <w:color w:val="222222"/>
                <w:shd w:val="clear" w:color="auto" w:fill="FFFFFF"/>
              </w:rPr>
              <w:t>C</w:t>
            </w:r>
          </w:p>
        </w:tc>
      </w:tr>
      <w:tr w:rsidR="00871647" w14:paraId="4A615C4E" w14:textId="77777777" w:rsidTr="00AA468A">
        <w:trPr>
          <w:trHeight w:val="680"/>
        </w:trPr>
        <w:tc>
          <w:tcPr>
            <w:tcW w:w="810" w:type="pct"/>
          </w:tcPr>
          <w:p w14:paraId="3B2945F8" w14:textId="77777777" w:rsidR="00871647" w:rsidRDefault="00871647" w:rsidP="00380593">
            <w:r>
              <w:t>Beta Slope</w:t>
            </w:r>
          </w:p>
        </w:tc>
        <w:tc>
          <w:tcPr>
            <w:tcW w:w="545" w:type="pct"/>
          </w:tcPr>
          <w:p w14:paraId="396E15D5" w14:textId="77777777" w:rsidR="00871647" w:rsidRDefault="00871647" w:rsidP="00380593">
            <w:r>
              <w:t xml:space="preserve">-2.1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1)</w:t>
            </w:r>
          </w:p>
        </w:tc>
        <w:tc>
          <w:tcPr>
            <w:tcW w:w="521" w:type="pct"/>
          </w:tcPr>
          <w:p w14:paraId="4F4864F2" w14:textId="77777777" w:rsidR="00871647" w:rsidRDefault="00871647" w:rsidP="00380593">
            <w:r>
              <w:t xml:space="preserve">-2.07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25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27556637" w14:textId="77777777" w:rsidR="00871647" w:rsidRDefault="00871647" w:rsidP="00380593">
            <w:r>
              <w:t xml:space="preserve">-3.2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21</w:t>
            </w:r>
            <w:r w:rsidRPr="005C125D">
              <w:rPr>
                <w:color w:val="000000" w:themeColor="text1"/>
                <w:sz w:val="28"/>
                <w:szCs w:val="28"/>
              </w:rPr>
              <w:t>)</w:t>
            </w:r>
          </w:p>
        </w:tc>
        <w:tc>
          <w:tcPr>
            <w:tcW w:w="521" w:type="pct"/>
          </w:tcPr>
          <w:p w14:paraId="123F1EB4" w14:textId="77777777" w:rsidR="00871647" w:rsidRDefault="00871647" w:rsidP="00380593">
            <w:r>
              <w:t xml:space="preserve">-1.7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23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1A89A740" w14:textId="77777777" w:rsidR="00871647" w:rsidRDefault="00871647" w:rsidP="00380593">
            <w:r>
              <w:t xml:space="preserve">-3.2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3)</w:t>
            </w:r>
          </w:p>
        </w:tc>
        <w:tc>
          <w:tcPr>
            <w:tcW w:w="521" w:type="pct"/>
          </w:tcPr>
          <w:p w14:paraId="2DE1FD25" w14:textId="77777777" w:rsidR="00871647" w:rsidRDefault="00871647" w:rsidP="00380593">
            <w:r>
              <w:t xml:space="preserve">3.0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3)</w:t>
            </w:r>
          </w:p>
        </w:tc>
        <w:tc>
          <w:tcPr>
            <w:tcW w:w="521" w:type="pct"/>
          </w:tcPr>
          <w:p w14:paraId="51B94570" w14:textId="77777777" w:rsidR="00871647" w:rsidRDefault="00871647" w:rsidP="00380593">
            <w:r>
              <w:t xml:space="preserve">-3.5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9)</w:t>
            </w:r>
          </w:p>
        </w:tc>
        <w:tc>
          <w:tcPr>
            <w:tcW w:w="520" w:type="pct"/>
          </w:tcPr>
          <w:p w14:paraId="4BA9C117" w14:textId="77777777" w:rsidR="00871647" w:rsidRPr="001F09C1" w:rsidRDefault="00871647" w:rsidP="00380593">
            <w:pPr>
              <w:rPr>
                <w:color w:val="000000" w:themeColor="text1"/>
              </w:rPr>
            </w:pPr>
            <w:r>
              <w:rPr>
                <w:color w:val="000000" w:themeColor="text1"/>
              </w:rPr>
              <w:t xml:space="preserve">-3.47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35)</w:t>
            </w:r>
          </w:p>
        </w:tc>
      </w:tr>
      <w:tr w:rsidR="00871647" w14:paraId="32A2194A" w14:textId="77777777" w:rsidTr="00AA468A">
        <w:trPr>
          <w:trHeight w:val="924"/>
        </w:trPr>
        <w:tc>
          <w:tcPr>
            <w:tcW w:w="810" w:type="pct"/>
          </w:tcPr>
          <w:p w14:paraId="141F0B15" w14:textId="77777777" w:rsidR="00871647" w:rsidRDefault="00871647" w:rsidP="00380593">
            <w:r>
              <w:lastRenderedPageBreak/>
              <w:t>MSE</w:t>
            </w:r>
          </w:p>
        </w:tc>
        <w:tc>
          <w:tcPr>
            <w:tcW w:w="545" w:type="pct"/>
          </w:tcPr>
          <w:p w14:paraId="05F8E9F1" w14:textId="77777777" w:rsidR="00871647" w:rsidRDefault="00871647" w:rsidP="00380593">
            <w:r>
              <w:t xml:space="preserve">0.6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14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393376B4" w14:textId="77777777" w:rsidR="00871647" w:rsidRDefault="00871647" w:rsidP="00380593">
            <w:r>
              <w:t xml:space="preserve">1.7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16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065D9B0E" w14:textId="77777777" w:rsidR="00871647" w:rsidRDefault="00871647" w:rsidP="00380593">
            <w:r>
              <w:t xml:space="preserve">0.2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7)</w:t>
            </w:r>
          </w:p>
        </w:tc>
        <w:tc>
          <w:tcPr>
            <w:tcW w:w="521" w:type="pct"/>
          </w:tcPr>
          <w:p w14:paraId="50121C63" w14:textId="77777777" w:rsidR="00871647" w:rsidRDefault="00871647" w:rsidP="00380593">
            <w:r>
              <w:t xml:space="preserve">2.22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17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61D7D38F" w14:textId="77777777" w:rsidR="00871647" w:rsidRDefault="00871647" w:rsidP="00380593">
            <w:r>
              <w:t xml:space="preserve">0.2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1" w:type="pct"/>
          </w:tcPr>
          <w:p w14:paraId="2FDC0DBC" w14:textId="77777777" w:rsidR="00871647" w:rsidRDefault="00871647" w:rsidP="00380593">
            <w:r>
              <w:t xml:space="preserve">0.6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1)</w:t>
            </w:r>
          </w:p>
        </w:tc>
        <w:tc>
          <w:tcPr>
            <w:tcW w:w="521" w:type="pct"/>
          </w:tcPr>
          <w:p w14:paraId="2807B7A5" w14:textId="77777777" w:rsidR="00871647" w:rsidRDefault="00871647" w:rsidP="00380593">
            <w:r>
              <w:t xml:space="preserve">0.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0" w:type="pct"/>
          </w:tcPr>
          <w:p w14:paraId="4B1D0052" w14:textId="77777777" w:rsidR="00871647" w:rsidRDefault="00871647" w:rsidP="00380593">
            <w:r>
              <w:t xml:space="preserve">0.47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9)</w:t>
            </w:r>
          </w:p>
        </w:tc>
      </w:tr>
      <w:tr w:rsidR="00871647" w14:paraId="25DFC007" w14:textId="77777777" w:rsidTr="00AA468A">
        <w:trPr>
          <w:trHeight w:val="628"/>
        </w:trPr>
        <w:tc>
          <w:tcPr>
            <w:tcW w:w="810" w:type="pct"/>
          </w:tcPr>
          <w:p w14:paraId="0FB0FB03" w14:textId="77777777" w:rsidR="00871647" w:rsidRDefault="00871647" w:rsidP="00380593">
            <w:r>
              <w:t>DFA</w:t>
            </w:r>
          </w:p>
        </w:tc>
        <w:tc>
          <w:tcPr>
            <w:tcW w:w="545" w:type="pct"/>
          </w:tcPr>
          <w:p w14:paraId="139A4E60" w14:textId="77777777" w:rsidR="00871647" w:rsidRDefault="00871647" w:rsidP="00380593">
            <w:r>
              <w:t xml:space="preserve">0.9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4)</w:t>
            </w:r>
          </w:p>
        </w:tc>
        <w:tc>
          <w:tcPr>
            <w:tcW w:w="521" w:type="pct"/>
          </w:tcPr>
          <w:p w14:paraId="21BD79C4" w14:textId="77777777" w:rsidR="00871647" w:rsidRDefault="00871647" w:rsidP="00380593">
            <w:r>
              <w:t xml:space="preserve">0.8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7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7CF51337" w14:textId="77777777" w:rsidR="00871647" w:rsidRDefault="00871647" w:rsidP="00380593">
            <w:r>
              <w:t xml:space="preserve">1.0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5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60EF1BF7" w14:textId="77777777" w:rsidR="00871647" w:rsidRDefault="00871647" w:rsidP="00380593">
            <w:r>
              <w:t xml:space="preserve">0.8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6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5010BDA7" w14:textId="77777777" w:rsidR="00871647" w:rsidRDefault="00871647" w:rsidP="00380593">
            <w:r>
              <w:t xml:space="preserve">1.1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3)</w:t>
            </w:r>
          </w:p>
        </w:tc>
        <w:tc>
          <w:tcPr>
            <w:tcW w:w="521" w:type="pct"/>
          </w:tcPr>
          <w:p w14:paraId="2D48913A" w14:textId="77777777" w:rsidR="00871647" w:rsidRDefault="00871647" w:rsidP="00380593">
            <w:r>
              <w:t xml:space="preserve">1.2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2)</w:t>
            </w:r>
          </w:p>
        </w:tc>
        <w:tc>
          <w:tcPr>
            <w:tcW w:w="521" w:type="pct"/>
          </w:tcPr>
          <w:p w14:paraId="53F82494" w14:textId="77777777" w:rsidR="00871647" w:rsidRDefault="00871647" w:rsidP="00380593">
            <w:r>
              <w:t xml:space="preserve">1.26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5)</w:t>
            </w:r>
          </w:p>
        </w:tc>
        <w:tc>
          <w:tcPr>
            <w:tcW w:w="520" w:type="pct"/>
          </w:tcPr>
          <w:p w14:paraId="71A018AE" w14:textId="77777777" w:rsidR="00871647" w:rsidRDefault="00871647" w:rsidP="00380593">
            <w:r>
              <w:t xml:space="preserve">1.1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3)</w:t>
            </w:r>
          </w:p>
        </w:tc>
      </w:tr>
      <w:tr w:rsidR="00871647" w14:paraId="446AEB56" w14:textId="77777777" w:rsidTr="00AA468A">
        <w:trPr>
          <w:trHeight w:val="610"/>
        </w:trPr>
        <w:tc>
          <w:tcPr>
            <w:tcW w:w="810" w:type="pct"/>
          </w:tcPr>
          <w:p w14:paraId="13D686EA" w14:textId="77777777" w:rsidR="00871647" w:rsidRDefault="00871647" w:rsidP="00380593">
            <w:r>
              <w:t>Hurst</w:t>
            </w:r>
          </w:p>
        </w:tc>
        <w:tc>
          <w:tcPr>
            <w:tcW w:w="545" w:type="pct"/>
          </w:tcPr>
          <w:p w14:paraId="28028598" w14:textId="77777777" w:rsidR="00871647" w:rsidRDefault="00871647" w:rsidP="00380593">
            <w:r>
              <w:t xml:space="preserve">0.75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1" w:type="pct"/>
          </w:tcPr>
          <w:p w14:paraId="03CBCFBF" w14:textId="77777777" w:rsidR="00871647" w:rsidRDefault="00871647" w:rsidP="00380593">
            <w:r>
              <w:t xml:space="preserve">0.74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2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3CED765A" w14:textId="77777777" w:rsidR="00871647" w:rsidRDefault="00871647" w:rsidP="00380593">
            <w:r>
              <w:t xml:space="preserve">0.7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</w:t>
            </w:r>
            <w:r w:rsidRPr="00E5751D">
              <w:rPr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521" w:type="pct"/>
          </w:tcPr>
          <w:p w14:paraId="7CE23BB9" w14:textId="77777777" w:rsidR="00871647" w:rsidRDefault="00871647" w:rsidP="00380593">
            <w:r>
              <w:t xml:space="preserve">0.73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  <w:r w:rsidRPr="00E5751D">
              <w:rPr>
                <w:b/>
                <w:color w:val="000000" w:themeColor="text1"/>
              </w:rPr>
              <w:sym w:font="Symbol" w:char="F0B0"/>
            </w:r>
          </w:p>
        </w:tc>
        <w:tc>
          <w:tcPr>
            <w:tcW w:w="521" w:type="pct"/>
          </w:tcPr>
          <w:p w14:paraId="0E1A3108" w14:textId="77777777" w:rsidR="00871647" w:rsidRDefault="00871647" w:rsidP="00380593">
            <w:r>
              <w:t xml:space="preserve">0.7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1" w:type="pct"/>
          </w:tcPr>
          <w:p w14:paraId="1DD7A719" w14:textId="77777777" w:rsidR="00871647" w:rsidRDefault="00871647" w:rsidP="00380593">
            <w:r>
              <w:t xml:space="preserve">0.78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1" w:type="pct"/>
          </w:tcPr>
          <w:p w14:paraId="75321D7B" w14:textId="77777777" w:rsidR="00871647" w:rsidRDefault="00871647" w:rsidP="00380593">
            <w:r>
              <w:t xml:space="preserve">0.79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  <w:tc>
          <w:tcPr>
            <w:tcW w:w="520" w:type="pct"/>
          </w:tcPr>
          <w:p w14:paraId="1EA1E8C1" w14:textId="77777777" w:rsidR="00871647" w:rsidRDefault="00871647" w:rsidP="00380593">
            <w:r>
              <w:t xml:space="preserve">0.81 </w:t>
            </w:r>
            <w:r>
              <w:rPr>
                <w:color w:val="000000" w:themeColor="text1"/>
                <w:highlight w:val="white"/>
              </w:rPr>
              <w:t>(</w:t>
            </w:r>
            <w:r>
              <w:rPr>
                <w:color w:val="000000" w:themeColor="text1"/>
              </w:rPr>
              <w:t>0.01)</w:t>
            </w:r>
          </w:p>
        </w:tc>
      </w:tr>
    </w:tbl>
    <w:p w14:paraId="50207ED0" w14:textId="77777777" w:rsidR="00BB2AB6" w:rsidRDefault="00E92269"/>
    <w:sectPr w:rsidR="00BB2AB6" w:rsidSect="000246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38C"/>
    <w:rsid w:val="000246AD"/>
    <w:rsid w:val="000C53F8"/>
    <w:rsid w:val="005B692E"/>
    <w:rsid w:val="00871647"/>
    <w:rsid w:val="00AA468A"/>
    <w:rsid w:val="00E3139A"/>
    <w:rsid w:val="00E92269"/>
    <w:rsid w:val="00FE0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9E7155"/>
  <w15:chartTrackingRefBased/>
  <w15:docId w15:val="{A7920FEA-4D5B-BC4D-A6A4-A6D7280C3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871647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1647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E922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59</Words>
  <Characters>1533</Characters>
  <Application>Microsoft Office Word</Application>
  <DocSecurity>0</DocSecurity>
  <Lines>46</Lines>
  <Paragraphs>13</Paragraphs>
  <ScaleCrop>false</ScaleCrop>
  <Company/>
  <LinksUpToDate>false</LinksUpToDate>
  <CharactersWithSpaces>1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m, Jessie Elizabeth Clark</dc:creator>
  <cp:keywords/>
  <dc:description/>
  <cp:lastModifiedBy>Axsom, Jessie Elizabeth Clark</cp:lastModifiedBy>
  <cp:revision>3</cp:revision>
  <dcterms:created xsi:type="dcterms:W3CDTF">2019-10-09T14:15:00Z</dcterms:created>
  <dcterms:modified xsi:type="dcterms:W3CDTF">2019-10-09T14:17:00Z</dcterms:modified>
</cp:coreProperties>
</file>